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1852"/>
        <w:tblW w:w="11766" w:type="dxa"/>
        <w:tblLayout w:type="fixed"/>
        <w:tblLook w:val="0420" w:firstRow="1" w:lastRow="0" w:firstColumn="0" w:lastColumn="0" w:noHBand="0" w:noVBand="1"/>
      </w:tblPr>
      <w:tblGrid>
        <w:gridCol w:w="3027"/>
        <w:gridCol w:w="1438"/>
        <w:gridCol w:w="961"/>
        <w:gridCol w:w="1328"/>
        <w:gridCol w:w="1132"/>
        <w:gridCol w:w="1328"/>
        <w:gridCol w:w="961"/>
        <w:gridCol w:w="765"/>
        <w:gridCol w:w="826"/>
      </w:tblGrid>
      <w:tr w:rsidR="0090280A" w14:paraId="6B38D2C6" w14:textId="77777777" w:rsidTr="008A64EE">
        <w:trPr>
          <w:tblHeader/>
        </w:trPr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2F6A" w14:textId="773FD76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Symptom status at 12 </w:t>
            </w:r>
            <w:proofErr w:type="spellStart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o</w:t>
            </w:r>
            <w:proofErr w:type="spellEnd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post-op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D6FE" w14:textId="3E50D884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8DD1" w14:textId="0F651A6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3F9A" w14:textId="265385E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C505" w14:textId="0E5327D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34FE" w14:textId="733A16B0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tdErr</w:t>
            </w:r>
            <w:proofErr w:type="spellEnd"/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EEDB" w14:textId="1345F62D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27B0" w14:textId="27D93474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8CDD" w14:textId="60C709E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90280A" w14:paraId="0CD5600D" w14:textId="77777777" w:rsidTr="008A64EE"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E39F" w14:textId="374EADC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47F8" w14:textId="742947C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BCA6" w14:textId="76839E5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180E" w14:textId="3BB54AF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.47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8C35" w14:textId="6D13601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8CCB" w14:textId="7176AF4E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.18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22CA" w14:textId="7B988BD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00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5290" w14:textId="3BE2010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141D" w14:textId="332A7E8C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</w:t>
            </w:r>
          </w:p>
        </w:tc>
      </w:tr>
      <w:tr w:rsidR="0090280A" w14:paraId="682C7843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8496" w14:textId="06C0140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56FB" w14:textId="3143097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AD3B" w14:textId="486B46B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864C" w14:textId="6554576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.1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17F4" w14:textId="49E04C4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DFB4" w14:textId="608B1A4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7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E417" w14:textId="00A69C4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5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2F2F" w14:textId="57158D7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D5F9" w14:textId="683CBCB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</w:tr>
      <w:tr w:rsidR="0090280A" w14:paraId="03522166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9522" w14:textId="00D7ABB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F752" w14:textId="6CE6331D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C095" w14:textId="00845A1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EC05" w14:textId="5FCC9601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6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5821" w14:textId="4DB9133C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BB6F" w14:textId="3BCE899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5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7C2B" w14:textId="0EE3941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7E92" w14:textId="729E8E8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981B" w14:textId="6F676F15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</w:t>
            </w:r>
          </w:p>
        </w:tc>
      </w:tr>
      <w:tr w:rsidR="0090280A" w14:paraId="58AE1127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F484" w14:textId="78335D45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10BE" w14:textId="150370A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40FA" w14:textId="267EB06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0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9C7F" w14:textId="0DFBAB37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6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A0A2" w14:textId="6646D1E7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74149" w14:textId="7D8156E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8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96F1" w14:textId="3200CF9D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53F8" w14:textId="267A53D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48AE" w14:textId="7EDAED7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</w:t>
            </w:r>
          </w:p>
        </w:tc>
      </w:tr>
      <w:tr w:rsidR="0090280A" w14:paraId="4E4F2FD9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EC1F" w14:textId="29ABF09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2AC5" w14:textId="0134409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824F" w14:textId="2A858B7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0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FA20" w14:textId="6A696966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.3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66E8" w14:textId="2E934311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9E7D" w14:textId="1995A8F0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CA79" w14:textId="01D6F93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4C1E" w14:textId="7FC49E25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CB4E" w14:textId="0BACEE2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</w:t>
            </w:r>
          </w:p>
        </w:tc>
      </w:tr>
      <w:tr w:rsidR="0090280A" w14:paraId="198D6117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80BB" w14:textId="2583440E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6B2A" w14:textId="401F4BA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ECF1" w14:textId="07EF89DD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64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CCB8" w14:textId="59B5D71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7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694A" w14:textId="34D2CD8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0970" w14:textId="1D7EB96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.8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C116" w14:textId="73741A40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5A0F" w14:textId="0C20C67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CF09" w14:textId="7491734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</w:t>
            </w:r>
          </w:p>
        </w:tc>
      </w:tr>
      <w:tr w:rsidR="0090280A" w14:paraId="71BE74E8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7A82" w14:textId="35CBA36C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AE2F" w14:textId="74DE4E10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1C8F" w14:textId="4C46DE7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4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91D6" w14:textId="0580AEC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.8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8A31" w14:textId="04910F0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76A2" w14:textId="6BCD908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.2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EFDA" w14:textId="19A8FB88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7794" w14:textId="0FD5B0D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4C7E" w14:textId="33A9DA9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</w:t>
            </w:r>
          </w:p>
        </w:tc>
      </w:tr>
      <w:tr w:rsidR="0090280A" w14:paraId="6C2D68A1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E124" w14:textId="3B62BDA7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FB79" w14:textId="1D91702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F8D1" w14:textId="6A5C2BB1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5C0B" w14:textId="34BD349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2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DDF8" w14:textId="18908324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7A58" w14:textId="1D7248D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.8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3033" w14:textId="34461C24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F124" w14:textId="54C5AD2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B909" w14:textId="7A2F401F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4</w:t>
            </w:r>
          </w:p>
        </w:tc>
      </w:tr>
      <w:tr w:rsidR="0090280A" w14:paraId="5479E72A" w14:textId="77777777" w:rsidTr="008A64EE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EAF1" w14:textId="1E67CE89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DC2C" w14:textId="1E07F272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3570" w14:textId="633E07FA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5DF09" w14:textId="2B3638CB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3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0B7A" w14:textId="221AB001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0B6E" w14:textId="446179B5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6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5913" w14:textId="46558E33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75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E6C7" w14:textId="5393512E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0E9A" w14:textId="2F2A9B35" w:rsidR="0090280A" w:rsidRDefault="0090280A" w:rsidP="009028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</w:t>
            </w:r>
          </w:p>
        </w:tc>
      </w:tr>
    </w:tbl>
    <w:p w14:paraId="12AA93A4" w14:textId="6E71A082" w:rsidR="00272A27" w:rsidRDefault="0090280A">
      <w:pPr>
        <w:rPr>
          <w:rFonts w:ascii="Helvetica" w:hAnsi="Helvetica"/>
          <w:b/>
          <w:bCs/>
          <w:sz w:val="28"/>
          <w:szCs w:val="28"/>
        </w:rPr>
      </w:pPr>
      <w:r>
        <w:rPr>
          <w:rFonts w:ascii="Helvetica" w:hAnsi="Helvetica"/>
          <w:b/>
          <w:bCs/>
          <w:sz w:val="28"/>
          <w:szCs w:val="28"/>
        </w:rPr>
        <w:t>NDI</w:t>
      </w:r>
      <w:r w:rsidR="008A64EE" w:rsidRPr="008A64EE">
        <w:rPr>
          <w:rFonts w:ascii="Helvetica" w:hAnsi="Helvetica"/>
          <w:b/>
          <w:bCs/>
          <w:sz w:val="28"/>
          <w:szCs w:val="28"/>
        </w:rPr>
        <w:t xml:space="preserve"> descriptives</w:t>
      </w:r>
    </w:p>
    <w:p w14:paraId="1A2088BF" w14:textId="77777777" w:rsidR="00C32039" w:rsidRDefault="00C32039">
      <w:pPr>
        <w:rPr>
          <w:rFonts w:ascii="Helvetica" w:hAnsi="Helvetica"/>
          <w:b/>
          <w:bCs/>
          <w:sz w:val="28"/>
          <w:szCs w:val="28"/>
        </w:rPr>
      </w:pPr>
    </w:p>
    <w:p w14:paraId="2DC4096E" w14:textId="77777777" w:rsidR="00C32039" w:rsidRPr="008A64EE" w:rsidRDefault="00C32039" w:rsidP="00C32039">
      <w:pPr>
        <w:rPr>
          <w:rFonts w:ascii="Helvetica" w:hAnsi="Helvetica"/>
          <w:b/>
          <w:bCs/>
          <w:sz w:val="28"/>
          <w:szCs w:val="28"/>
        </w:rPr>
      </w:pPr>
      <w:r>
        <w:rPr>
          <w:rFonts w:ascii="Helvetica" w:hAnsi="Helvetica"/>
          <w:b/>
          <w:bCs/>
          <w:sz w:val="28"/>
          <w:szCs w:val="28"/>
        </w:rPr>
        <w:t xml:space="preserve">VAS Neck </w:t>
      </w:r>
      <w:r w:rsidRPr="008A64EE">
        <w:rPr>
          <w:rFonts w:ascii="Helvetica" w:hAnsi="Helvetica"/>
          <w:b/>
          <w:bCs/>
          <w:sz w:val="28"/>
          <w:szCs w:val="28"/>
        </w:rPr>
        <w:t>descriptives</w:t>
      </w:r>
    </w:p>
    <w:tbl>
      <w:tblPr>
        <w:tblpPr w:leftFromText="141" w:rightFromText="141" w:vertAnchor="page" w:horzAnchor="margin" w:tblpY="7739"/>
        <w:tblW w:w="11766" w:type="dxa"/>
        <w:tblLayout w:type="fixed"/>
        <w:tblLook w:val="0420" w:firstRow="1" w:lastRow="0" w:firstColumn="0" w:lastColumn="0" w:noHBand="0" w:noVBand="1"/>
      </w:tblPr>
      <w:tblGrid>
        <w:gridCol w:w="3027"/>
        <w:gridCol w:w="1438"/>
        <w:gridCol w:w="961"/>
        <w:gridCol w:w="1328"/>
        <w:gridCol w:w="1132"/>
        <w:gridCol w:w="1328"/>
        <w:gridCol w:w="961"/>
        <w:gridCol w:w="765"/>
        <w:gridCol w:w="826"/>
      </w:tblGrid>
      <w:tr w:rsidR="00C32039" w14:paraId="7D50E119" w14:textId="77777777" w:rsidTr="00C32039">
        <w:trPr>
          <w:tblHeader/>
        </w:trPr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1FCC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Symptom status at 12 </w:t>
            </w:r>
            <w:proofErr w:type="spellStart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o</w:t>
            </w:r>
            <w:proofErr w:type="spellEnd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post-op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9C1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128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143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8B5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C6F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tdErr</w:t>
            </w:r>
            <w:proofErr w:type="spellEnd"/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ED7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B742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2316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C32039" w14:paraId="3A690089" w14:textId="77777777" w:rsidTr="00C32039"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81AE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C4F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AF3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A984" w14:textId="23792FDD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1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0812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4939" w14:textId="3D57F32C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7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C96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490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E03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32668719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52D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28D2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DFE5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4BB4" w14:textId="5246F11A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.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0770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45BB" w14:textId="1910D5A7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7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DBF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918E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C8BC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2253CC12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A9C5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9C5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C0A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3F07" w14:textId="23A897E9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7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B527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6931" w14:textId="59F7678D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565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23C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001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60A3BBD2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88FD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F91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DD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22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088A" w14:textId="15D87C1F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4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4D5A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70E0" w14:textId="4808D563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4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32E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35C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3B8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2BF29A23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601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8B3F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E1A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5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ACFD" w14:textId="2D1E66C3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3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350A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6CEB" w14:textId="4CC04FBE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2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3442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AD5B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4CAE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41CA53EF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EBFC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F006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E8FA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62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8DA5" w14:textId="025914D8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3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4D014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60A2" w14:textId="78A2ADE7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4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311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4480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DA16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6056BC15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DEC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41CD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1037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28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F768" w14:textId="2E815951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.6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1A0F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A403" w14:textId="3136C688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FCF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EBC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90DA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3B056F7C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570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B85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1941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B42C" w14:textId="334C50C5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0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C27E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32B0" w14:textId="43844535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8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7EC0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6C68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B7C3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</w:t>
            </w:r>
          </w:p>
        </w:tc>
      </w:tr>
      <w:tr w:rsidR="00C32039" w14:paraId="29852AF8" w14:textId="77777777" w:rsidTr="00C32039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B200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8E8E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AE4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F20B" w14:textId="102B8AC0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.9</w:t>
            </w:r>
            <w:r w:rsidR="0020077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93CC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C010" w14:textId="0F10FC23" w:rsidR="00C32039" w:rsidRDefault="00D549A0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4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268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5839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3F52" w14:textId="77777777" w:rsidR="00C32039" w:rsidRDefault="00C32039" w:rsidP="00C320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3</w:t>
            </w:r>
          </w:p>
        </w:tc>
      </w:tr>
    </w:tbl>
    <w:p w14:paraId="1E210180" w14:textId="77777777" w:rsidR="00C32039" w:rsidRDefault="00C32039">
      <w:pPr>
        <w:rPr>
          <w:rFonts w:ascii="Helvetica" w:hAnsi="Helvetica"/>
          <w:b/>
          <w:bCs/>
          <w:sz w:val="28"/>
          <w:szCs w:val="28"/>
        </w:rPr>
      </w:pPr>
    </w:p>
    <w:p w14:paraId="59DAA512" w14:textId="33FB865F" w:rsidR="00C32039" w:rsidRDefault="00C32039">
      <w:pPr>
        <w:rPr>
          <w:rFonts w:ascii="Helvetica" w:hAnsi="Helvetica"/>
          <w:b/>
          <w:bCs/>
          <w:sz w:val="28"/>
          <w:szCs w:val="28"/>
        </w:rPr>
      </w:pPr>
      <w:r>
        <w:rPr>
          <w:rFonts w:ascii="Helvetica" w:hAnsi="Helvetica"/>
          <w:b/>
          <w:bCs/>
          <w:sz w:val="28"/>
          <w:szCs w:val="28"/>
        </w:rPr>
        <w:br w:type="page"/>
      </w:r>
    </w:p>
    <w:tbl>
      <w:tblPr>
        <w:tblpPr w:leftFromText="141" w:rightFromText="141" w:vertAnchor="page" w:horzAnchor="margin" w:tblpY="1852"/>
        <w:tblW w:w="11766" w:type="dxa"/>
        <w:tblLayout w:type="fixed"/>
        <w:tblLook w:val="0420" w:firstRow="1" w:lastRow="0" w:firstColumn="0" w:lastColumn="0" w:noHBand="0" w:noVBand="1"/>
      </w:tblPr>
      <w:tblGrid>
        <w:gridCol w:w="3027"/>
        <w:gridCol w:w="1438"/>
        <w:gridCol w:w="961"/>
        <w:gridCol w:w="1328"/>
        <w:gridCol w:w="1132"/>
        <w:gridCol w:w="1328"/>
        <w:gridCol w:w="961"/>
        <w:gridCol w:w="765"/>
        <w:gridCol w:w="826"/>
      </w:tblGrid>
      <w:tr w:rsidR="00C32039" w14:paraId="573B0ACF" w14:textId="77777777" w:rsidTr="00C436B8">
        <w:trPr>
          <w:tblHeader/>
        </w:trPr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3DE9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lastRenderedPageBreak/>
              <w:t xml:space="preserve">Symptom status at 12 </w:t>
            </w:r>
            <w:proofErr w:type="spellStart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o</w:t>
            </w:r>
            <w:proofErr w:type="spellEnd"/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 xml:space="preserve"> post-op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0ED4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A62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A093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294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743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tdErr</w:t>
            </w:r>
            <w:proofErr w:type="spellEnd"/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0E0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67F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D39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CE35DA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C32039" w14:paraId="076D01FD" w14:textId="77777777" w:rsidTr="00C436B8">
        <w:tc>
          <w:tcPr>
            <w:tcW w:w="30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9CB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DE9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E162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2B9D" w14:textId="64F85D1C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6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1D05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33BD" w14:textId="7CCFF081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7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BB3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.75</w:t>
            </w:r>
          </w:p>
        </w:tc>
        <w:tc>
          <w:tcPr>
            <w:tcW w:w="7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19D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971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530AC9C7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0147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EDBE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498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4A31" w14:textId="3B990EC6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44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F47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820D" w14:textId="67D2309E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9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0597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35A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A35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05EBEBF8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AA7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ifferent or worse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628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EA4D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5F38" w14:textId="1AF5B71B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.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B99D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A6CF" w14:textId="4CEB66F4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6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26D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150A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F6CD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3D62A14B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463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4E0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4167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9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E49D" w14:textId="394E7534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3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067E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F71A" w14:textId="62D1AFE1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9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666E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567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D82A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26AE3058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9284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8462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607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0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BBC5" w14:textId="10AB26BC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63FD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9835" w14:textId="1B5DBA5D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9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050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3E07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73E0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61646751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5CE4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mproved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3DC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599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6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6660" w14:textId="5AEF47F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6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4D44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DBC1" w14:textId="2EC7CE6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2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61D7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5011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89A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72BB000E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C693D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28B2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FED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30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7790" w14:textId="51286B96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.23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BA03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D1BD" w14:textId="23035C9B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.3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38E6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7EFB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628F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5ECDCD71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1FE3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9F240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5039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8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85C7" w14:textId="38936AC4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12C9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F8DA7" w14:textId="05368D02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2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F0F8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E47D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C719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  <w:tr w:rsidR="00C32039" w14:paraId="46655CA9" w14:textId="77777777" w:rsidTr="00C436B8"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4D35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GPE PROM data only</w:t>
            </w:r>
          </w:p>
        </w:tc>
        <w:tc>
          <w:tcPr>
            <w:tcW w:w="14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A5F9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 Months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1262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F3AC" w14:textId="1A6964B1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.3</w:t>
            </w:r>
            <w:r w:rsidR="00D549A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DE8E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DBF4" w14:textId="584BC821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0ED5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00</w:t>
            </w:r>
          </w:p>
        </w:tc>
        <w:tc>
          <w:tcPr>
            <w:tcW w:w="7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F080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205C" w14:textId="77777777" w:rsidR="00C32039" w:rsidRDefault="00C32039" w:rsidP="00C436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</w:tr>
    </w:tbl>
    <w:p w14:paraId="39A0A72C" w14:textId="3711287C" w:rsidR="00C32039" w:rsidRPr="008A64EE" w:rsidRDefault="00C32039" w:rsidP="00C32039">
      <w:pPr>
        <w:rPr>
          <w:rFonts w:ascii="Helvetica" w:hAnsi="Helvetica"/>
          <w:b/>
          <w:bCs/>
          <w:sz w:val="28"/>
          <w:szCs w:val="28"/>
        </w:rPr>
      </w:pPr>
      <w:r w:rsidRPr="008A64EE">
        <w:rPr>
          <w:rFonts w:ascii="Helvetica" w:hAnsi="Helvetica"/>
          <w:b/>
          <w:bCs/>
          <w:sz w:val="28"/>
          <w:szCs w:val="28"/>
        </w:rPr>
        <w:t xml:space="preserve">VAS </w:t>
      </w:r>
      <w:r w:rsidR="001A6AB1">
        <w:rPr>
          <w:rFonts w:ascii="Helvetica" w:hAnsi="Helvetica"/>
          <w:b/>
          <w:bCs/>
          <w:sz w:val="28"/>
          <w:szCs w:val="28"/>
        </w:rPr>
        <w:t>Arm</w:t>
      </w:r>
      <w:r w:rsidRPr="008A64EE">
        <w:rPr>
          <w:rFonts w:ascii="Helvetica" w:hAnsi="Helvetica"/>
          <w:b/>
          <w:bCs/>
          <w:sz w:val="28"/>
          <w:szCs w:val="28"/>
        </w:rPr>
        <w:t xml:space="preserve"> descriptives</w:t>
      </w:r>
    </w:p>
    <w:p w14:paraId="535EB464" w14:textId="77777777" w:rsidR="00C32039" w:rsidRDefault="00C32039">
      <w:pPr>
        <w:rPr>
          <w:rFonts w:ascii="Helvetica" w:hAnsi="Helvetica"/>
          <w:b/>
          <w:bCs/>
          <w:sz w:val="28"/>
          <w:szCs w:val="28"/>
        </w:rPr>
      </w:pPr>
    </w:p>
    <w:p w14:paraId="319CC1A7" w14:textId="058ABA84" w:rsidR="00454222" w:rsidRPr="00BE35FB" w:rsidRDefault="00454222" w:rsidP="00454222">
      <w:pPr>
        <w:spacing w:line="360" w:lineRule="auto"/>
        <w:ind w:left="720"/>
        <w:rPr>
          <w:rFonts w:ascii="Times New Roman" w:hAnsi="Times New Roman" w:cs="Times New Roman"/>
        </w:rPr>
      </w:pPr>
      <w:r w:rsidRPr="00BE35FB">
        <w:rPr>
          <w:rFonts w:ascii="Times New Roman" w:hAnsi="Times New Roman" w:cs="Times New Roman"/>
        </w:rPr>
        <w:t xml:space="preserve">“Non-GPE PROM data only” -group represents a group of patients for whom the </w:t>
      </w:r>
      <w:r>
        <w:rPr>
          <w:rFonts w:ascii="Times New Roman" w:hAnsi="Times New Roman" w:cs="Times New Roman"/>
        </w:rPr>
        <w:t>Global perceived effect (GPE)</w:t>
      </w:r>
      <w:r w:rsidRPr="00BE35FB">
        <w:rPr>
          <w:rFonts w:ascii="Times New Roman" w:hAnsi="Times New Roman" w:cs="Times New Roman"/>
        </w:rPr>
        <w:t xml:space="preserve"> outcome variable data was lost to follow-up. VAS = Visual </w:t>
      </w:r>
      <w:r>
        <w:rPr>
          <w:rFonts w:ascii="Times New Roman" w:hAnsi="Times New Roman" w:cs="Times New Roman"/>
        </w:rPr>
        <w:t>a</w:t>
      </w:r>
      <w:r w:rsidRPr="00BE35FB">
        <w:rPr>
          <w:rFonts w:ascii="Times New Roman" w:hAnsi="Times New Roman" w:cs="Times New Roman"/>
        </w:rPr>
        <w:t>nalog</w:t>
      </w:r>
      <w:r>
        <w:rPr>
          <w:rFonts w:ascii="Times New Roman" w:hAnsi="Times New Roman" w:cs="Times New Roman"/>
        </w:rPr>
        <w:t>ue</w:t>
      </w:r>
      <w:r w:rsidRPr="00BE35FB">
        <w:rPr>
          <w:rFonts w:ascii="Times New Roman" w:hAnsi="Times New Roman" w:cs="Times New Roman"/>
        </w:rPr>
        <w:t xml:space="preserve"> scale, NDI Score = Neck disability index scor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dErr</w:t>
      </w:r>
      <w:proofErr w:type="spellEnd"/>
      <w:r>
        <w:rPr>
          <w:rFonts w:ascii="Times New Roman" w:hAnsi="Times New Roman" w:cs="Times New Roman"/>
        </w:rPr>
        <w:t xml:space="preserve"> = Standard error of the mean, IQR = Interquartile range</w:t>
      </w:r>
    </w:p>
    <w:p w14:paraId="783F5B41" w14:textId="77777777" w:rsidR="00454222" w:rsidRPr="008A64EE" w:rsidRDefault="00454222">
      <w:pPr>
        <w:rPr>
          <w:rFonts w:ascii="Helvetica" w:hAnsi="Helvetica"/>
          <w:b/>
          <w:bCs/>
          <w:sz w:val="28"/>
          <w:szCs w:val="28"/>
        </w:rPr>
      </w:pPr>
    </w:p>
    <w:sectPr w:rsidR="00454222" w:rsidRPr="008A64EE" w:rsidSect="008A64EE">
      <w:type w:val="continuous"/>
      <w:pgSz w:w="11900" w:h="16840"/>
      <w:pgMar w:top="1418" w:right="1418" w:bottom="1418" w:left="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1ADB86" w14:textId="77777777" w:rsidR="00096C9B" w:rsidRDefault="00096C9B" w:rsidP="008A64EE">
      <w:r>
        <w:separator/>
      </w:r>
    </w:p>
  </w:endnote>
  <w:endnote w:type="continuationSeparator" w:id="0">
    <w:p w14:paraId="7C591537" w14:textId="77777777" w:rsidR="00096C9B" w:rsidRDefault="00096C9B" w:rsidP="008A6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932FD" w14:textId="77777777" w:rsidR="00096C9B" w:rsidRDefault="00096C9B" w:rsidP="008A64EE">
      <w:r>
        <w:separator/>
      </w:r>
    </w:p>
  </w:footnote>
  <w:footnote w:type="continuationSeparator" w:id="0">
    <w:p w14:paraId="0ADFDF19" w14:textId="77777777" w:rsidR="00096C9B" w:rsidRDefault="00096C9B" w:rsidP="008A64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Otsikko1"/>
      <w:lvlText w:val="%1."/>
      <w:lvlJc w:val="left"/>
      <w:pPr>
        <w:ind w:left="360" w:hanging="360"/>
      </w:pPr>
    </w:lvl>
    <w:lvl w:ilvl="1">
      <w:start w:val="1"/>
      <w:numFmt w:val="decimal"/>
      <w:pStyle w:val="Otsikko2"/>
      <w:lvlText w:val="%1.%2."/>
      <w:lvlJc w:val="left"/>
      <w:pPr>
        <w:ind w:left="792" w:hanging="432"/>
      </w:pPr>
    </w:lvl>
    <w:lvl w:ilvl="2">
      <w:start w:val="1"/>
      <w:numFmt w:val="decimal"/>
      <w:pStyle w:val="Otsikk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94027632">
    <w:abstractNumId w:val="1"/>
  </w:num>
  <w:num w:numId="2" w16cid:durableId="400762888">
    <w:abstractNumId w:val="2"/>
  </w:num>
  <w:num w:numId="3" w16cid:durableId="380598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DFF"/>
    <w:rsid w:val="00030870"/>
    <w:rsid w:val="00096C9B"/>
    <w:rsid w:val="001A6AB1"/>
    <w:rsid w:val="0020077F"/>
    <w:rsid w:val="00272A27"/>
    <w:rsid w:val="00274DFF"/>
    <w:rsid w:val="0044542C"/>
    <w:rsid w:val="00454222"/>
    <w:rsid w:val="004A53A2"/>
    <w:rsid w:val="00551011"/>
    <w:rsid w:val="00695394"/>
    <w:rsid w:val="007F1BF9"/>
    <w:rsid w:val="00824693"/>
    <w:rsid w:val="008A64EE"/>
    <w:rsid w:val="008B2B33"/>
    <w:rsid w:val="0090280A"/>
    <w:rsid w:val="00AE6D35"/>
    <w:rsid w:val="00C32039"/>
    <w:rsid w:val="00D5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C17813"/>
  <w15:docId w15:val="{6EE764F6-81F3-ED45-9A35-604EF97D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Voimakas1">
    <w:name w:val="Voimakas1"/>
    <w:basedOn w:val="Kappaleenoletusfontti"/>
    <w:uiPriority w:val="1"/>
    <w:qFormat/>
    <w:rsid w:val="007B3E96"/>
    <w:rPr>
      <w:b/>
    </w:rPr>
  </w:style>
  <w:style w:type="paragraph" w:customStyle="1" w:styleId="centered">
    <w:name w:val="centered"/>
    <w:basedOn w:val="Normaali"/>
    <w:qFormat/>
    <w:rsid w:val="001D75AB"/>
    <w:pPr>
      <w:jc w:val="center"/>
    </w:pPr>
  </w:style>
  <w:style w:type="table" w:customStyle="1" w:styleId="tabletemplate">
    <w:name w:val="table_template"/>
    <w:basedOn w:val="Normaalitaulukko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Vaalealuettelo-korostus2">
    <w:name w:val="Light List Accent 2"/>
    <w:basedOn w:val="Normaalitaulukko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ali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ulukkoPerus">
    <w:name w:val="Table Professional"/>
    <w:basedOn w:val="Normaalitaulukko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isluet1">
    <w:name w:val="toc 1"/>
    <w:basedOn w:val="Normaali"/>
    <w:next w:val="Normaali"/>
    <w:autoRedefine/>
    <w:uiPriority w:val="39"/>
    <w:unhideWhenUsed/>
    <w:rsid w:val="00FB63E7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unhideWhenUsed/>
    <w:rsid w:val="00FB63E7"/>
    <w:pPr>
      <w:spacing w:after="100"/>
      <w:ind w:left="240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Kappaleenoletusfontti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ali"/>
    <w:rsid w:val="0035500D"/>
  </w:style>
  <w:style w:type="paragraph" w:customStyle="1" w:styleId="tabletitle">
    <w:name w:val="table title"/>
    <w:basedOn w:val="TableCaption"/>
    <w:next w:val="Normaali"/>
    <w:rsid w:val="00901463"/>
  </w:style>
  <w:style w:type="paragraph" w:styleId="Yltunniste">
    <w:name w:val="header"/>
    <w:basedOn w:val="Normaali"/>
    <w:link w:val="YltunnisteChar"/>
    <w:uiPriority w:val="99"/>
    <w:unhideWhenUsed/>
    <w:rsid w:val="008A64EE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A64EE"/>
  </w:style>
  <w:style w:type="paragraph" w:styleId="Alatunniste">
    <w:name w:val="footer"/>
    <w:basedOn w:val="Normaali"/>
    <w:link w:val="AlatunnisteChar"/>
    <w:uiPriority w:val="99"/>
    <w:unhideWhenUsed/>
    <w:rsid w:val="008A64EE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A6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2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mko Nikolai</dc:creator>
  <cp:keywords/>
  <dc:description/>
  <cp:lastModifiedBy>Klimko Nikolai</cp:lastModifiedBy>
  <cp:revision>5</cp:revision>
  <dcterms:created xsi:type="dcterms:W3CDTF">2024-08-24T22:04:00Z</dcterms:created>
  <dcterms:modified xsi:type="dcterms:W3CDTF">2024-12-29T21:20:00Z</dcterms:modified>
  <cp:category/>
</cp:coreProperties>
</file>